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0C84D" w14:textId="77777777" w:rsidR="00767911" w:rsidRDefault="00767911" w:rsidP="00767911">
      <w:pPr>
        <w:rPr>
          <w:b/>
        </w:rPr>
      </w:pPr>
    </w:p>
    <w:p w14:paraId="0E176DD9" w14:textId="22E6BE3F" w:rsidR="00C64EEE" w:rsidRDefault="00C64EEE" w:rsidP="00C64EEE">
      <w:pPr>
        <w:rPr>
          <w:noProof/>
        </w:rPr>
      </w:pPr>
      <w:r w:rsidRPr="00214D68">
        <w:rPr>
          <w:b/>
        </w:rPr>
        <w:t>Figure S4</w:t>
      </w:r>
      <w:r>
        <w:rPr>
          <w:noProof/>
        </w:rPr>
        <w:t xml:space="preserve">. </w:t>
      </w:r>
    </w:p>
    <w:p w14:paraId="091D445E" w14:textId="77777777" w:rsidR="0012287A" w:rsidRPr="00782FCE" w:rsidRDefault="0012287A" w:rsidP="00C64EEE">
      <w:pPr>
        <w:rPr>
          <w:noProof/>
        </w:rPr>
      </w:pPr>
      <w:bookmarkStart w:id="0" w:name="_GoBack"/>
      <w:bookmarkEnd w:id="0"/>
    </w:p>
    <w:p w14:paraId="33DDD44E" w14:textId="77777777" w:rsidR="00C64EEE" w:rsidRDefault="00C64EEE" w:rsidP="00C64EEE">
      <w:pPr>
        <w:rPr>
          <w:noProof/>
        </w:rPr>
      </w:pPr>
    </w:p>
    <w:p w14:paraId="60269032" w14:textId="77777777" w:rsidR="00C64EEE" w:rsidRDefault="00C64EEE" w:rsidP="00C64EEE">
      <w:pPr>
        <w:rPr>
          <w:noProof/>
        </w:rPr>
      </w:pPr>
    </w:p>
    <w:p w14:paraId="4276C287" w14:textId="77777777" w:rsidR="00C64EEE" w:rsidRPr="00214D68" w:rsidRDefault="00C64EEE" w:rsidP="00C64EEE">
      <w:r>
        <w:rPr>
          <w:noProof/>
        </w:rPr>
        <w:drawing>
          <wp:inline distT="0" distB="0" distL="0" distR="0" wp14:anchorId="7A249FF3" wp14:editId="6A193366">
            <wp:extent cx="5940425" cy="3818255"/>
            <wp:effectExtent l="0" t="0" r="3175" b="0"/>
            <wp:docPr id="6" name="Picture 6" descr="Macintosh HD:Users:nhu:Dropbox:Research:MartinyLab:OTUvZotucommentary:Figures:fambarplot_mock_bacteri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nhu:Dropbox:Research:MartinyLab:OTUvZotucommentary:Figures:fambarplot_mock_bacteria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81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19241" w14:textId="77777777" w:rsidR="00C64EEE" w:rsidRDefault="00C64EEE" w:rsidP="00C64EEE"/>
    <w:p w14:paraId="3464BDD1" w14:textId="77777777" w:rsidR="00C50C89" w:rsidRDefault="00C50C89"/>
    <w:sectPr w:rsidR="00C50C89" w:rsidSect="00515A3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8519B3" w14:textId="77777777" w:rsidR="004D23CF" w:rsidRDefault="004D23CF">
      <w:r>
        <w:separator/>
      </w:r>
    </w:p>
  </w:endnote>
  <w:endnote w:type="continuationSeparator" w:id="0">
    <w:p w14:paraId="1140A867" w14:textId="77777777" w:rsidR="004D23CF" w:rsidRDefault="004D2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E4EDD2" w14:textId="77777777" w:rsidR="000D5098" w:rsidRDefault="00767911" w:rsidP="00CC23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849218" w14:textId="77777777" w:rsidR="000D5098" w:rsidRDefault="004D23CF" w:rsidP="00B663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8CFDCD" w14:textId="77777777" w:rsidR="000D5098" w:rsidRDefault="00767911" w:rsidP="00CC23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287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F16E94" w14:textId="77777777" w:rsidR="000D5098" w:rsidRDefault="004D23CF" w:rsidP="00B663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730E8D" w14:textId="77777777" w:rsidR="004D23CF" w:rsidRDefault="004D23CF">
      <w:r>
        <w:separator/>
      </w:r>
    </w:p>
  </w:footnote>
  <w:footnote w:type="continuationSeparator" w:id="0">
    <w:p w14:paraId="2296A809" w14:textId="77777777" w:rsidR="004D23CF" w:rsidRDefault="004D2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911"/>
    <w:rsid w:val="0012287A"/>
    <w:rsid w:val="00165467"/>
    <w:rsid w:val="00175C94"/>
    <w:rsid w:val="00304076"/>
    <w:rsid w:val="00393428"/>
    <w:rsid w:val="00474A81"/>
    <w:rsid w:val="004D23CF"/>
    <w:rsid w:val="005C40FB"/>
    <w:rsid w:val="005C43F7"/>
    <w:rsid w:val="00682304"/>
    <w:rsid w:val="00767911"/>
    <w:rsid w:val="00853D85"/>
    <w:rsid w:val="00854802"/>
    <w:rsid w:val="00B61C7F"/>
    <w:rsid w:val="00C50C89"/>
    <w:rsid w:val="00C64EEE"/>
    <w:rsid w:val="00C9001E"/>
    <w:rsid w:val="00ED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4B06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91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791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7911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67911"/>
  </w:style>
  <w:style w:type="character" w:styleId="PageNumber">
    <w:name w:val="page number"/>
    <w:basedOn w:val="DefaultParagraphFont"/>
    <w:uiPriority w:val="99"/>
    <w:semiHidden/>
    <w:unhideWhenUsed/>
    <w:rsid w:val="00767911"/>
  </w:style>
  <w:style w:type="paragraph" w:styleId="BalloonText">
    <w:name w:val="Balloon Text"/>
    <w:basedOn w:val="Normal"/>
    <w:link w:val="BalloonTextChar"/>
    <w:uiPriority w:val="99"/>
    <w:semiHidden/>
    <w:unhideWhenUsed/>
    <w:rsid w:val="007679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911"/>
    <w:rPr>
      <w:rFonts w:ascii="Lucida Grande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91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791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67911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67911"/>
  </w:style>
  <w:style w:type="character" w:styleId="PageNumber">
    <w:name w:val="page number"/>
    <w:basedOn w:val="DefaultParagraphFont"/>
    <w:uiPriority w:val="99"/>
    <w:semiHidden/>
    <w:unhideWhenUsed/>
    <w:rsid w:val="00767911"/>
  </w:style>
  <w:style w:type="paragraph" w:styleId="BalloonText">
    <w:name w:val="Balloon Text"/>
    <w:basedOn w:val="Normal"/>
    <w:link w:val="BalloonTextChar"/>
    <w:uiPriority w:val="99"/>
    <w:semiHidden/>
    <w:unhideWhenUsed/>
    <w:rsid w:val="007679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911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dney Glassman</dc:creator>
  <cp:lastModifiedBy>Lin, Noel</cp:lastModifiedBy>
  <cp:revision>2</cp:revision>
  <dcterms:created xsi:type="dcterms:W3CDTF">2018-06-28T16:11:00Z</dcterms:created>
  <dcterms:modified xsi:type="dcterms:W3CDTF">2018-06-28T16:11:00Z</dcterms:modified>
</cp:coreProperties>
</file>